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6C2A4" w14:textId="53F0110C" w:rsidR="002C3249" w:rsidRDefault="002C3249" w:rsidP="002C3249">
      <w:pPr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  <w:r w:rsidRPr="00180F0A">
        <w:rPr>
          <w:rFonts w:ascii="Times New Roman" w:hAnsi="Times New Roman" w:cs="Times New Roman"/>
          <w:b/>
          <w:bCs/>
          <w:sz w:val="30"/>
          <w:szCs w:val="30"/>
        </w:rPr>
        <w:t xml:space="preserve">Supplementary </w:t>
      </w:r>
      <w:r>
        <w:rPr>
          <w:rFonts w:ascii="Times New Roman" w:hAnsi="Times New Roman" w:cs="Times New Roman"/>
          <w:b/>
          <w:bCs/>
          <w:sz w:val="30"/>
          <w:szCs w:val="30"/>
        </w:rPr>
        <w:t>figure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legends</w:t>
      </w:r>
    </w:p>
    <w:p w14:paraId="2B15D18A" w14:textId="77777777" w:rsidR="002C3249" w:rsidRPr="002C3249" w:rsidRDefault="002C3249" w:rsidP="002C3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3249"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spellStart"/>
      <w:r w:rsidRPr="002C3249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2C3249">
        <w:rPr>
          <w:rFonts w:ascii="Times New Roman" w:hAnsi="Times New Roman" w:cs="Times New Roman"/>
          <w:sz w:val="24"/>
          <w:szCs w:val="24"/>
        </w:rPr>
        <w:t xml:space="preserve"> showing the data distribution of </w:t>
      </w:r>
      <w:r w:rsidRPr="002C3249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2C3249">
        <w:rPr>
          <w:rFonts w:ascii="Times New Roman" w:hAnsi="Times New Roman" w:cs="Times New Roman"/>
          <w:i/>
          <w:iCs/>
          <w:sz w:val="24"/>
          <w:szCs w:val="24"/>
        </w:rPr>
        <w:t>gonnorrhoeae</w:t>
      </w:r>
      <w:proofErr w:type="spellEnd"/>
      <w:r w:rsidRPr="002C3249">
        <w:rPr>
          <w:rFonts w:ascii="Times New Roman" w:hAnsi="Times New Roman" w:cs="Times New Roman"/>
          <w:sz w:val="24"/>
          <w:szCs w:val="24"/>
        </w:rPr>
        <w:t xml:space="preserve"> strains by different nations.</w:t>
      </w:r>
    </w:p>
    <w:p w14:paraId="7F146B4D" w14:textId="77777777" w:rsidR="002C3249" w:rsidRPr="002C3249" w:rsidRDefault="002C3249" w:rsidP="002C3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3249">
        <w:rPr>
          <w:rFonts w:ascii="Times New Roman" w:hAnsi="Times New Roman" w:cs="Times New Roman"/>
          <w:sz w:val="24"/>
          <w:szCs w:val="24"/>
        </w:rPr>
        <w:t>Figure S2. Depiction of how the synthetic minority oversampling technique (SMOTE) generated synthetic DS strains to balance the dataset.</w:t>
      </w:r>
    </w:p>
    <w:p w14:paraId="4DC4DD22" w14:textId="77777777" w:rsidR="00940FBC" w:rsidRDefault="00940FBC"/>
    <w:sectPr w:rsidR="00940FBC" w:rsidSect="00E00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49"/>
    <w:rsid w:val="000047CE"/>
    <w:rsid w:val="00004FFA"/>
    <w:rsid w:val="000644EB"/>
    <w:rsid w:val="00094AD2"/>
    <w:rsid w:val="000B125B"/>
    <w:rsid w:val="000C1A1C"/>
    <w:rsid w:val="000E34EF"/>
    <w:rsid w:val="000F38F1"/>
    <w:rsid w:val="00107C40"/>
    <w:rsid w:val="00123B26"/>
    <w:rsid w:val="00124253"/>
    <w:rsid w:val="001912CE"/>
    <w:rsid w:val="0019177F"/>
    <w:rsid w:val="00194881"/>
    <w:rsid w:val="00196F90"/>
    <w:rsid w:val="001A070C"/>
    <w:rsid w:val="001A3877"/>
    <w:rsid w:val="001D37E6"/>
    <w:rsid w:val="001F0C17"/>
    <w:rsid w:val="002026D0"/>
    <w:rsid w:val="0020389F"/>
    <w:rsid w:val="00204543"/>
    <w:rsid w:val="00211072"/>
    <w:rsid w:val="00215C1B"/>
    <w:rsid w:val="00215C4A"/>
    <w:rsid w:val="00230A9F"/>
    <w:rsid w:val="00245BA5"/>
    <w:rsid w:val="0024607B"/>
    <w:rsid w:val="00256593"/>
    <w:rsid w:val="00262571"/>
    <w:rsid w:val="0026429A"/>
    <w:rsid w:val="0026709A"/>
    <w:rsid w:val="002754CE"/>
    <w:rsid w:val="00295D60"/>
    <w:rsid w:val="00297072"/>
    <w:rsid w:val="002C1692"/>
    <w:rsid w:val="002C3249"/>
    <w:rsid w:val="002D22FC"/>
    <w:rsid w:val="002E10D5"/>
    <w:rsid w:val="002F35DE"/>
    <w:rsid w:val="00347364"/>
    <w:rsid w:val="00350ADC"/>
    <w:rsid w:val="0036765D"/>
    <w:rsid w:val="0039700D"/>
    <w:rsid w:val="003B04F2"/>
    <w:rsid w:val="003C15F4"/>
    <w:rsid w:val="003D37E9"/>
    <w:rsid w:val="003D4030"/>
    <w:rsid w:val="003D408A"/>
    <w:rsid w:val="003F1664"/>
    <w:rsid w:val="003F5DE4"/>
    <w:rsid w:val="00452CD6"/>
    <w:rsid w:val="00471C78"/>
    <w:rsid w:val="00472262"/>
    <w:rsid w:val="00475354"/>
    <w:rsid w:val="00476A8B"/>
    <w:rsid w:val="00483BB8"/>
    <w:rsid w:val="0049725D"/>
    <w:rsid w:val="004E32E4"/>
    <w:rsid w:val="004F71EA"/>
    <w:rsid w:val="00542601"/>
    <w:rsid w:val="005557D1"/>
    <w:rsid w:val="00557DBB"/>
    <w:rsid w:val="00565732"/>
    <w:rsid w:val="00585C66"/>
    <w:rsid w:val="005B3D4C"/>
    <w:rsid w:val="005B6AE8"/>
    <w:rsid w:val="005E35E5"/>
    <w:rsid w:val="005F5246"/>
    <w:rsid w:val="006117D8"/>
    <w:rsid w:val="00614574"/>
    <w:rsid w:val="00615735"/>
    <w:rsid w:val="00646925"/>
    <w:rsid w:val="00652375"/>
    <w:rsid w:val="00664092"/>
    <w:rsid w:val="006741F3"/>
    <w:rsid w:val="006749F3"/>
    <w:rsid w:val="00674AEC"/>
    <w:rsid w:val="006B401C"/>
    <w:rsid w:val="006B4CB1"/>
    <w:rsid w:val="006C1EC6"/>
    <w:rsid w:val="006C493F"/>
    <w:rsid w:val="006F36A4"/>
    <w:rsid w:val="0070759D"/>
    <w:rsid w:val="0071400F"/>
    <w:rsid w:val="007156C1"/>
    <w:rsid w:val="00720828"/>
    <w:rsid w:val="007324CF"/>
    <w:rsid w:val="00735C54"/>
    <w:rsid w:val="0074129C"/>
    <w:rsid w:val="00750050"/>
    <w:rsid w:val="00751929"/>
    <w:rsid w:val="00792CC7"/>
    <w:rsid w:val="007A2242"/>
    <w:rsid w:val="007A67C9"/>
    <w:rsid w:val="007D024B"/>
    <w:rsid w:val="007D798C"/>
    <w:rsid w:val="007E3EE6"/>
    <w:rsid w:val="007E6090"/>
    <w:rsid w:val="007F31D3"/>
    <w:rsid w:val="007F4A35"/>
    <w:rsid w:val="0081314E"/>
    <w:rsid w:val="00825258"/>
    <w:rsid w:val="008513D5"/>
    <w:rsid w:val="008657B8"/>
    <w:rsid w:val="00865DAC"/>
    <w:rsid w:val="00880264"/>
    <w:rsid w:val="00881C97"/>
    <w:rsid w:val="00894BF5"/>
    <w:rsid w:val="008B7DE1"/>
    <w:rsid w:val="008E599C"/>
    <w:rsid w:val="009074A6"/>
    <w:rsid w:val="00912D96"/>
    <w:rsid w:val="00925900"/>
    <w:rsid w:val="00926738"/>
    <w:rsid w:val="00933982"/>
    <w:rsid w:val="00940FBC"/>
    <w:rsid w:val="00957C6A"/>
    <w:rsid w:val="0096325F"/>
    <w:rsid w:val="009646CD"/>
    <w:rsid w:val="00973D7B"/>
    <w:rsid w:val="009A3F88"/>
    <w:rsid w:val="009B0EF5"/>
    <w:rsid w:val="009B50E9"/>
    <w:rsid w:val="009C1B7A"/>
    <w:rsid w:val="009C2749"/>
    <w:rsid w:val="009C28F0"/>
    <w:rsid w:val="009C72EE"/>
    <w:rsid w:val="009D2233"/>
    <w:rsid w:val="009F226F"/>
    <w:rsid w:val="00A07ACB"/>
    <w:rsid w:val="00A127E9"/>
    <w:rsid w:val="00A14DA7"/>
    <w:rsid w:val="00A21329"/>
    <w:rsid w:val="00A21F9B"/>
    <w:rsid w:val="00A32EEE"/>
    <w:rsid w:val="00A432C2"/>
    <w:rsid w:val="00A461B0"/>
    <w:rsid w:val="00A53009"/>
    <w:rsid w:val="00A53B84"/>
    <w:rsid w:val="00A5454A"/>
    <w:rsid w:val="00A641E7"/>
    <w:rsid w:val="00A81B9D"/>
    <w:rsid w:val="00A81F76"/>
    <w:rsid w:val="00A95D1C"/>
    <w:rsid w:val="00AA677A"/>
    <w:rsid w:val="00AB21AD"/>
    <w:rsid w:val="00AD1582"/>
    <w:rsid w:val="00AD2394"/>
    <w:rsid w:val="00AD2616"/>
    <w:rsid w:val="00AD3A06"/>
    <w:rsid w:val="00B477FE"/>
    <w:rsid w:val="00B56A80"/>
    <w:rsid w:val="00B60367"/>
    <w:rsid w:val="00B628B4"/>
    <w:rsid w:val="00B62D6F"/>
    <w:rsid w:val="00B82E20"/>
    <w:rsid w:val="00BC0C0A"/>
    <w:rsid w:val="00BD78F1"/>
    <w:rsid w:val="00C056A4"/>
    <w:rsid w:val="00C128A4"/>
    <w:rsid w:val="00C1544B"/>
    <w:rsid w:val="00C21F15"/>
    <w:rsid w:val="00C34FD7"/>
    <w:rsid w:val="00C6776D"/>
    <w:rsid w:val="00C76E66"/>
    <w:rsid w:val="00C84AE0"/>
    <w:rsid w:val="00C90AE2"/>
    <w:rsid w:val="00CA4E83"/>
    <w:rsid w:val="00CB3430"/>
    <w:rsid w:val="00CC1BE1"/>
    <w:rsid w:val="00CE04D4"/>
    <w:rsid w:val="00CE614F"/>
    <w:rsid w:val="00CF0EF0"/>
    <w:rsid w:val="00D1273A"/>
    <w:rsid w:val="00D15B8E"/>
    <w:rsid w:val="00D23623"/>
    <w:rsid w:val="00D25555"/>
    <w:rsid w:val="00D270BA"/>
    <w:rsid w:val="00D3135E"/>
    <w:rsid w:val="00D4584E"/>
    <w:rsid w:val="00D575EE"/>
    <w:rsid w:val="00D70813"/>
    <w:rsid w:val="00D85345"/>
    <w:rsid w:val="00D85D6B"/>
    <w:rsid w:val="00DA1C37"/>
    <w:rsid w:val="00E00969"/>
    <w:rsid w:val="00E20A87"/>
    <w:rsid w:val="00E2639E"/>
    <w:rsid w:val="00E27B26"/>
    <w:rsid w:val="00E32992"/>
    <w:rsid w:val="00E503A6"/>
    <w:rsid w:val="00E51E52"/>
    <w:rsid w:val="00E54BEF"/>
    <w:rsid w:val="00E64ACB"/>
    <w:rsid w:val="00E66BD9"/>
    <w:rsid w:val="00E85362"/>
    <w:rsid w:val="00E85B04"/>
    <w:rsid w:val="00E952E9"/>
    <w:rsid w:val="00EC7600"/>
    <w:rsid w:val="00ED4A4E"/>
    <w:rsid w:val="00F241FB"/>
    <w:rsid w:val="00F27D9B"/>
    <w:rsid w:val="00F30AB0"/>
    <w:rsid w:val="00F37557"/>
    <w:rsid w:val="00F405D0"/>
    <w:rsid w:val="00F4714D"/>
    <w:rsid w:val="00F54B8F"/>
    <w:rsid w:val="00F73C06"/>
    <w:rsid w:val="00F747EA"/>
    <w:rsid w:val="00F74DC7"/>
    <w:rsid w:val="00FB124D"/>
    <w:rsid w:val="00FB4128"/>
    <w:rsid w:val="00FC09BD"/>
    <w:rsid w:val="00FC6188"/>
    <w:rsid w:val="00FD301A"/>
    <w:rsid w:val="00FD3A9B"/>
    <w:rsid w:val="00FE27A8"/>
    <w:rsid w:val="00FF0D20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16F08"/>
  <w15:chartTrackingRefBased/>
  <w15:docId w15:val="{E162C5DB-CAC1-5D4D-BBE4-17C9463E3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49"/>
    <w:pPr>
      <w:spacing w:after="160"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damson</dc:creator>
  <cp:keywords/>
  <dc:description/>
  <cp:lastModifiedBy>Paul Adamson</cp:lastModifiedBy>
  <cp:revision>1</cp:revision>
  <dcterms:created xsi:type="dcterms:W3CDTF">2023-08-11T17:22:00Z</dcterms:created>
  <dcterms:modified xsi:type="dcterms:W3CDTF">2023-08-11T17:23:00Z</dcterms:modified>
</cp:coreProperties>
</file>